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ind w:firstLine="72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  <w:t xml:space="preserve">Table </w:t>
      </w:r>
      <w:r>
        <w:rPr>
          <w:rFonts w:cs="Calibri" w:ascii="Calibri" w:hAnsi="Calibri"/>
          <w:lang w:eastAsia="zh-CN"/>
        </w:rPr>
        <w:t>S1-1 Eukaryote species list</w:t>
      </w:r>
    </w:p>
    <w:tbl>
      <w:tblPr>
        <w:tblW w:w="6414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4416"/>
      </w:tblGrid>
      <w:tr>
        <w:trPr>
          <w:trHeight w:val="300" w:hRule="atLeast"/>
        </w:trPr>
        <w:tc>
          <w:tcPr>
            <w:tcW w:w="199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  <w:lang w:eastAsia="zh-CN"/>
              </w:rPr>
              <w:t>Abbreviation</w:t>
            </w:r>
          </w:p>
        </w:tc>
        <w:tc>
          <w:tcPr>
            <w:tcW w:w="441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  <w:lang w:eastAsia="zh-CN"/>
              </w:rPr>
              <w:t>Organism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pi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yrthosiphon pisum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aeg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edes aegypti 49_1b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br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lternaria brassicicol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ga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opheles gambiae 49_3j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me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pis mellifera 37.2d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ly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rabidopsis lyrat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th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rabidopsis thaliana 8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go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hbya gossypii ATCC 1089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l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pergillus clavatus NRRL 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fl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pergillus flavus NRRL3357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fum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pergillus fumigatus A116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fu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pergillus fumigatus Af29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id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pergillus nidulans FGSC A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ig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pergillus niger ATCC 101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ory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pergillus oryzae RIB4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te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pergillus terreus NIH262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ano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ureococcus anophagefferen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den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trachochytrium dendrobatidis JAM8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den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trachochytrium dendrobatidis JEL42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mo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mbyx mor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tau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s taurus 49_3f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in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trytis cinerea B05.1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flo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anchiostoma floridae 1.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ma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ugia malay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r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enorhabditis brenner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ri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enorhabditis briggsae 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el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enorhabditis elegans Ensembl 49_180a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ele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enorhabditis elegans WormBase WS194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ja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enorhabditis japonic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e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enorhabditis remane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lb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 albicans SC531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lb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 albicans WO-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gl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 glabrata CBS138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u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 lusitaniae ATCC 4272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pa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 parapsilos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tro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 tropicalis MYA-340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fa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is familiaris 49_2g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ps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pitella sp. 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a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rica papay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o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via porcellus 51_3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glo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aetomium globosum CBS 148.5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ei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omonas reinhardtii 3.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s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ella sp. NC64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vu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ella vulgar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int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iona intestinalis 49_2i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sav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iona savignyi 49_2f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imm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ccidioides immitis H538.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imm3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ccidioides immitis RMSCC 239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imm4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ccidioides immitis RMSCC 370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im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ccidioides immitis R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o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ccidioides posadasii RMSCC 3488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os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ccidioides posadasii str. Silveir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et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chliobolus heterostrophu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cin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prinopsis cinerea okayama7 13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Hpa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yphonectria parasitic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neo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yptococcus neoformans B-3501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neo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yptococcus neoformans JEC2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neo3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yptococcus neoformans var. grubii H99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ho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yptosporidium homin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mu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yptosporidium mur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Tpa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yptosporidium parvum Iowa I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i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ulex pipiens quinquefasciatu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me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yanidioschyzon merolae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e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anio rerio 49_7c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pu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aphnia pulex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nov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asypus novemcinctus 49_1f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han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baromyces hanseni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di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ictyostelium discoideum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pu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ictyostelium purpureum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ord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ipodomys ordii 51_1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an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ananassae 1.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r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erecta 1.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gri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grimshawi 1.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me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melanogaster Ensembl 49_54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mel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melanogaster FlyBase 5.12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moj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mojavensis 1.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pe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persimilis 1.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ps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pseudoobscura 2.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sec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sechellia 1.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si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simulans 1.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vi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virilis 1.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wi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willistoni 1.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yak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osophila yakuba 1.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te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hinops telfairi 49_1e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hux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miliania huxleyi CCMP1516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un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ncephalitozoon cunicul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hi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ntamoeba histolytica 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ab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quus caballus 49_2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eu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rinaceus europaeus 49_1c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cat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elis catus 49_1c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gr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usarium graminearum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oxy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usarium oxysporum f. sp. lycopersici 4286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ve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usarium verticillioides 760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ga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allus gallus 49_2g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acu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asterosteus aculeatus 49_1f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la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iardia lambli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go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orilla gorilla 52_1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rob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lobdella robust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ca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istoplasma capsulatum class NAmI strain WU2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cap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istoplasma capsulatum G186AR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cap3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istoplasma capsulatum H14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cap4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istoplasma capsulatum H88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sa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omo sapiens 49_36k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lac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luyveromyces lact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th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luyveromyces thermotolerans CBS 634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wa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luyveromyces walti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bic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caria bicolor S238N-H8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klu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hancea kluyver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br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ishmania braziliensis MHOM/BR/75/M290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inf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ishmania infantum JPCM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maj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ishmania major strain Friedlin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lo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odderomyces elongisporus NRRL YB-4239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gig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ottia gigante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f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oxodonta africana 49_1d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mu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caca mulatta 49_10h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gri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gnaporthe grisea 70-1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glo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lassezia globosa CBS 7966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tru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 xml:space="preserve">Medicago truncatula 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la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lampsora laricis-populin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ha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loidogyne hapl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mu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icrocebus murinus 49_1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icsp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icromonas sp. CCMP49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ics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icromonas sp. RCC299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gy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icrosporum gypseum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do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onodelphis domestica 49_5d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br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onosiga brevicoll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mu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us musculus 49_37b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fij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sphaerella fijiensis CIRAD86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gr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sphaerella graminicola IPO32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luc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otis lucifugus 49_1e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gru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aegleria gruber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vit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asonia vitripenn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ha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ctria haematococca mpV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vec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matostella vectensis 1.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fi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osartorya fischeri NRRL 18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can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ospora caninum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cr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urospora crassa OR74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di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urospora discreta FGSC 8579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tet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urospora tetrasperm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pri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chotona princeps 49_1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an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rnithorhynchus anatinus 49_1f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cun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ryctolagus cuniculus 49_1f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sat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ryza sativa ssp. Indic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sat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ryza sativa ssp. japonica 5.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lat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ryzias latipes 49_1e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luc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streococcus lucimarinus CCE990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sts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streococcus sp. RCC809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tau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streococcus taur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ga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tolemur garnettii 49_1c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tro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n troglodytes 49_21h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br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racoccidioides brasiliensis Pb0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bra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racoccidioides brasiliensis Pb0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bra3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racoccidioides brasiliensis Pb18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tet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ramecium tetraureli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tri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aeodactylum tricornutum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ch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anerochaete chrysosporium RP-78 2.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bl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ycomyces blakesleeanu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pat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yscomitrella patens subsp. paten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ca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ytophthora capsic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inf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ytophthora infestans T30-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a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ytophthora ramorum 1.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oj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ytophthora sojae 1.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ti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ichia stipitis CBS 605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be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lasmodium berghei ANK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ch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lasmodium chabaud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fa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lasmodium falciparum 3D7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kno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lasmodium knowlesi strain H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viv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lasmodium vivax SaI-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yo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lasmodium yoelii ssp. yoelii 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n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dospora anserin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pyg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ngo pygmaeus 49_1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tri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pulus trichocarpa 1.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pl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stia placent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pac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istionchus pacificu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ca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avia capensis 51_1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va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teropus vampyrus 51_1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gr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uccinia graminis f. sp. tritici CRL 75-36-700-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Ytri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yrenophora tritici-repent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no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attus norvegicus 49_34s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ory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izopus oryzae RA 99-88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bay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ccharomyces bayanus MIT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e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ccharomyces cerevisiae Ensembl 49_1h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er3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ccharomyces cerevisiae RM11-1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er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ccharomyces cerevisiae SGD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er4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ccharomyces cerevisiae YJM789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mik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ccharomyces mikatae MIT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a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ccharomyces paradoxus MIT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ja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hizosaccharomyces japonicus yFS27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oct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hizosaccharomyces octosporus yFS286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pom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hizosaccharomyces pombe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pom2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hizosaccharomyces pombe 972h-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sc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lerotinia sclerotiorum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mo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laginella moellendorffi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ra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orex araneus 49_1c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bic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orghum bicolor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i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ermophilus tridecemlineatus 49_1e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ro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orobolomyces roseus IAM 1348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nod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gonospora nodorum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u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ongylocentrotus purpuratu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ub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akifugu rubripes 49_4i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sy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arsius syrichta 51_1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Eth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etrahymena thermophila SB210 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nig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etraodon nigroviridis 49_1k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Aps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alassiosira pseudonan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ann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ileria annulat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pa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 xml:space="preserve">Theileria parva 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gon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oxoplasma gondii ME49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cas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ibolium castaneum 3.0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at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ichoderma atroviride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e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ichoderma reesei 1.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vi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ichoderma virens Gv29-8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vag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ichomonas vaginal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adh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ichoplax adhaeren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bru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ypanosoma brucei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cru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ypanosoma cruzi strain CL Brener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be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upaia belangeri 49_1d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tru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ursiops truncatus 51_1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Ure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Uncinocarpus reesii 170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Umay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Ustilago mayd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pol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anderwaltozyma polyspora DSM 7029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alb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erticillium albo-atrum VaMs.10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dah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erticillium dahliae VdLs.17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pac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icugna pacos 51_1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vin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itis vinifer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car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olvox carteri f. nagariens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lae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enopus laevi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tro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enopus tropicalis 49_41i (all transcripts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lip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arrowia lipolytica CLIB12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Zrou</w:t>
            </w:r>
          </w:p>
        </w:tc>
        <w:tc>
          <w:tcPr>
            <w:tcW w:w="441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Zygosaccharomyces rouxii</w:t>
            </w:r>
          </w:p>
        </w:tc>
      </w:tr>
    </w:tbl>
    <w:p>
      <w:pPr>
        <w:pStyle w:val="Normal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</w:rPr>
        <w:t xml:space="preserve">Table </w:t>
      </w:r>
      <w:r>
        <w:rPr>
          <w:rFonts w:cs="Arial" w:ascii="Calibri" w:hAnsi="Calibri"/>
        </w:rPr>
        <w:t>S</w:t>
      </w:r>
      <w:r>
        <w:rPr>
          <w:rFonts w:cs="Arial" w:ascii="Calibri" w:hAnsi="Calibri"/>
          <w:lang w:eastAsia="zh-CN"/>
        </w:rPr>
        <w:t>1</w:t>
      </w:r>
      <w:r>
        <w:rPr>
          <w:rFonts w:cs="Arial" w:ascii="Calibri" w:hAnsi="Calibri"/>
        </w:rPr>
        <w:t>-2 Archaea species list</w:t>
      </w:r>
    </w:p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</w:p>
    <w:tbl>
      <w:tblPr>
        <w:tblW w:w="658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4950"/>
      </w:tblGrid>
      <w:tr>
        <w:trPr>
          <w:trHeight w:val="300" w:hRule="atLeast"/>
        </w:trPr>
        <w:tc>
          <w:tcPr>
            <w:tcW w:w="163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lang w:eastAsia="zh-CN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cs="Calibri" w:ascii="Calibri" w:hAnsi="Calibri"/>
                <w:caps/>
                <w:color w:val="000000"/>
                <w:sz w:val="22"/>
                <w:szCs w:val="22"/>
                <w:lang w:eastAsia="zh-CN"/>
              </w:rPr>
              <w:t>bbreviation</w:t>
            </w:r>
          </w:p>
        </w:tc>
        <w:tc>
          <w:tcPr>
            <w:tcW w:w="495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  <w:lang w:eastAsia="zh-CN"/>
              </w:rPr>
              <w:t>Organis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pe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eropyrum pernix K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ful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rchaeoglobus fulgidus DSM 430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maq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ldivirga maquilingensis IC-16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Kcry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Korarchaeum cryptofilum OPF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Mboo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Methanoregula boonei 6A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Mpal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Methanosphaerula palustris E1-9c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kam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sulfurococcus kamchatkensis 1221n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ma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loarcula marismortui ATCC 4304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sal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lobacterium salinarum R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lsp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lobacterium sp. NRC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wal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loquadratum walsbyi DSM 1679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but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yperthermus butylicus DSM 545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Ihos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Ignicoccus hospitalis KIN4/I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sed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allosphaera sedula DSM 534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smi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brevibacter smithii ATCC 3506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jan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caldococcus jannaschii DSM 266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bu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coccoides burtonii DSM 624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eo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coccus aeolicus Nankai-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Omar2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coccus maripaludis C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Omar4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coccus maripaludis C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Omar3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coccus maripaludis C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Oma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coccus maripaludis S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van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coccus vannielii SB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lab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corpusculum labreanum Z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Uma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culleus marisnigri JR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kan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pyrus kandleri AV1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Sthe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saeta thermophila P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ce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sarcina acetivorans C2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ba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sarcina barkeri Fusaro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maz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sarcina mazei Go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sta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sphaera stadtmanae DSM 309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hun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spirillum hungatei JF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the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anothermobacter thermautotrophicus Delta H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qu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anoarchaeum equitans Kin4-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pha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atronomonas pharaonis DSM 216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ma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itrosopumilus maritimus SCM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to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icrophilus torridus DSM 979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Yae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yrobaculum aerophilum IM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rs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yrobaculum arsenaticum DSM 1351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cal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yrobaculum calidifontis JCM 1154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isl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yrobaculum islandicum DSM 418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by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yrococcus abyssi GE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fu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yrococcus furiosus DSM 363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o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yrococcus horikoshii OT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mar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thermus marinus F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Uaci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ulfolobus acidocaldarius DSM 63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sol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ulfolobus solfataricus P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ok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ulfolobus tokodaii 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kod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coccus kodakarensis KOD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onn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coccus onnurineus NA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pen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filum pendens Hrk 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aci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plasma acidophilum DSM 172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vol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plasma volcanium GSS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neu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proteus neutrophilus V24Sta</w:t>
            </w:r>
          </w:p>
        </w:tc>
      </w:tr>
    </w:tbl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</w:p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</w:p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</w:p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</w:p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</w:p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</w:p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</w:rPr>
        <w:t xml:space="preserve">Table </w:t>
      </w:r>
      <w:r>
        <w:rPr>
          <w:rFonts w:cs="Arial" w:ascii="Calibri" w:hAnsi="Calibri"/>
        </w:rPr>
        <w:t>S</w:t>
      </w:r>
      <w:r>
        <w:rPr>
          <w:rFonts w:cs="Arial" w:ascii="Calibri" w:hAnsi="Calibri"/>
          <w:lang w:eastAsia="zh-CN"/>
        </w:rPr>
        <w:t>1</w:t>
      </w:r>
      <w:r>
        <w:rPr>
          <w:rFonts w:cs="Arial" w:ascii="Calibri" w:hAnsi="Calibri"/>
        </w:rPr>
        <w:t>-</w:t>
      </w:r>
      <w:r>
        <w:rPr>
          <w:rFonts w:cs="Arial" w:ascii="Calibri" w:hAnsi="Calibri"/>
          <w:lang w:eastAsia="zh-CN"/>
        </w:rPr>
        <w:t>3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  <w:lang w:eastAsia="zh-CN"/>
        </w:rPr>
        <w:t>Bacteria</w:t>
      </w:r>
      <w:r>
        <w:rPr>
          <w:rFonts w:cs="Arial" w:ascii="Calibri" w:hAnsi="Calibri"/>
        </w:rPr>
        <w:t xml:space="preserve"> species list</w:t>
      </w:r>
    </w:p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</w:p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</w:p>
    <w:tbl>
      <w:tblPr>
        <w:tblW w:w="7302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5664"/>
      </w:tblGrid>
      <w:tr>
        <w:trPr>
          <w:trHeight w:val="300" w:hRule="atLeast"/>
        </w:trPr>
        <w:tc>
          <w:tcPr>
            <w:tcW w:w="163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ap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cs="Calibri" w:ascii="Calibri" w:hAnsi="Calibri"/>
                <w:caps/>
                <w:color w:val="000000"/>
                <w:sz w:val="22"/>
                <w:szCs w:val="22"/>
                <w:lang w:eastAsia="zh-CN"/>
              </w:rPr>
              <w:t>bbreviation</w:t>
            </w:r>
          </w:p>
        </w:tc>
        <w:tc>
          <w:tcPr>
            <w:tcW w:w="566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  <w:lang w:eastAsia="zh-CN"/>
              </w:rPr>
              <w:t>Organis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m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aryochloris marina MBIC1101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la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holeplasma laidlawii PG-8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ba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dobacteria bacterium Ellin34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dothermus cellulolyticus 11B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av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dovorax avenae ssp. citrulli AAC00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d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dovorax sp. JS4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bau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netobacter baumannii AB005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bau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netobacter baumannii AB307-029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bau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netobacter baumannii ACICU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ba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netobacter baumannii ATCC 1797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bau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netobacter baumannii AY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bau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netobacter baumannii SDF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n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inetobacter sp. ADP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pl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tinobacillus pleuropneumoniae L2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ple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tinobacillus pleuropneumoniae ser. 3 JL0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ple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tinobacillus pleuropneumoniae ser. 7 AP7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u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tinobacillus succinogenes 130Z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hy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eromonas hydrophila ssp. hydrophila ATCC 796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Es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eromonas salmonicida ssp. salmonicida A44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tu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grobacterium tumefaciens C5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mu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kkermansia muciniphila ATCC BAA-83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bo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lcanivorax borkumensis SK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Ls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liivibrio salmonicida LFI123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eh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lkalilimnicola ehrlichei MLHE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me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lkaliphilus metalliredigens QYMF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or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lkaliphilus oremlandii OhILA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ma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lteromonas macleodii Deep ecotyp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v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abaena variabilis ATCC 2941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deh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aeromyxobacter dehalogenans 2CP-C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a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aeromyxobacter sp. Fw109-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asp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aeromyxobacter sp. K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m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aplasma marginale St. Marie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ph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aplasma phagocytophilum HZ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fl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noxybacillus flavithermus WK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ae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quifex aeolicus VF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bu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rcobacter butzleri RM401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ar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romatoleum aromaticum EbN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au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rthrobacter aurescens TC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rt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rthrobacter sp. FB2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y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ster yellows witches-broom phytoplasma AYWB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zo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zoarcus sp. BH7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ca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Azorhizobium caulinodans ORS 57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my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amyloliquefaciens FZB4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nt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anthracis Ame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n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anthracis Ames Ancestor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nt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anthracis Stern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er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cereus AH18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er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cereus AH82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er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cereus ATCC 1098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e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cereus ATCC 1457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er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cereus E33L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er7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cereus G984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er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cereus ssp. cytotoxis NVH 391-9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l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clausii KSM-K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h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halodurans C-12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li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licheniformis ATCC 1458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pu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pumilus SAFR-03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sub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subtilis ssp. subtilis 16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thu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thuringiensis Al Haka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th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thuringiensis ser. konkukian 97-2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we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illus weihenstephanensis KBAB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fr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teroides fragilis NCTC 934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fra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teroides fragilis YCH4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t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teroides thetaiotaomicron VPI-548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vu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cteroides vulgatus ATCC 848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ba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rtonella bacilliformis KC58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h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rtonella henselae Houston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qu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rtonella quintana Toulous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tr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rtonella tribocorum CIP 10547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i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umannia cicadellinicola Hc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Dba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dellovibrio bacteriovorus HD10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in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eijerinckia indica ssp. indica ATCC 903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d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ifidobacterium adolescentis ATCC 1570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n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ifidobacterium animalis ssp. lactis AD01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lon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ifidobacterium longu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lo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ifidobacterium longum NCC270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lon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ifidobacterium longum ssp. infantis ATCC 1569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v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detella avium 197N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br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detella bronchiseptica RB5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p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detella parapertussis 1282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pe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detella pertussis Tohama I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pe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detella petrii DSM 1280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fz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relia afzelii PKo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bu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relia burgdorferi B3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bur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relia burgdorferi ZS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du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relia duttonii Ly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g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relia garinii PBi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he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relia hermsii DAH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e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relia recurrentis A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tu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rrelia turicatae 91E13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ja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adyrhizobium japonicum USDA 11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asp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adyrhizobium sp. BTAi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a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adyrhizobium sp. ORS27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b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ucella abortus bv. 1 9-94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bo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ucella abortus S1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a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ucella canis ATCC 2336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m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ucella melitensis 16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me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ucella melitensis biov. Abortus 230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ov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ucella ovis ATCC 2584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su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ucella suis 133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sui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rucella suis ATCC 2344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ph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chnera aphidicola 5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ph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chnera aphidicola AP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ph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chnera aphidicola Bp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ph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chnera aphidicola Cc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ph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chnera aphidicola Sg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ph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chnera aphidicola Tuc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mb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ambifaria AMMD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amb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ambifaria MC40-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cenocepacia AU 105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en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cenocepacia HI242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en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cenocepacia J231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cen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cenocepacia MC0-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m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mallei ATCC 2334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ma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mallei NCTC 1022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mal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mallei NCTC 1024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mal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mallei SAVP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mu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multivorans ATCC 176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phy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phymatum STM81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phy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phytofirmans PsJN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pse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pseudomallei 1106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pse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pseudomallei 1710b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pse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pseudomallei 66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ps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pseudomallei K9624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sp. 38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th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thailandensis E26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vi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vietnamiensis G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x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Burkholderia xenovorans LB40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sa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ldicellulosiruptor saccharolyticus DSM 890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co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mpylobacter concisus 1382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cu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mpylobacter curvus 525.9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fe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mpylobacter fetus ssp. fetus 82-4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ho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mpylobacter hominis ATCC BAA-38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jej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mpylobacter jejuni RM122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jej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mpylobacter jejuni ssp. doylei 269.9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jej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mpylobacter jejuni ssp. jejuni 811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jej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mpylobacter jejuni ssp. jejuni 81-17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jej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mpylobacter jejuni ssp. jejuni NCTC 1116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as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Amoebophilus asiaticus 5a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ps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Azobacteroides pseudotrichonymphae genomovar. CFP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fl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Blochmannia floridanu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p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Blochmannia pennsylvanicus BPEN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Cru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Carsonella ruddii PV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Dau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Desulforudis audaxviator MP104C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ub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Pelagibacter ubique HTCC106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au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Phytoplasma australiens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m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Phytoplasma mali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am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Protochlamydia amoebophila UWE2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Rmag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Ruthia magnifica C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Smu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Sulcia muelleri GWS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Vok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ndidatus Vesicomyosocius okutanii H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y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rboxydothermus hydrogenoformans Z-29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cr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ulobacter crescentus CB1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u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ulobacter sp. K3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Eja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ellvibrio japonicus Ueda10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mu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ia muridarum Nigg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tra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ia trachomatis 434/Bu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tra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ia trachomatis A/HAR-1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tr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ia trachomatis D/UW-3/CX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tra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ia trachomatis L2b/UCH-1/proctiti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b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ophila abortus S26/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cav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ophila caviae GPIC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f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ophila felis Fe/C-5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ne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ophila pneumoniae AR3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ne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ophila pneumoniae CWL02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ne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ophila pneumoniae J13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n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amydophila pneumoniae TW-18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p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obaculum parvum NCIB 832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ch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obium chlorochromatii CaD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i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obium limicola DSM 24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hab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obium phaeobacteroides BS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hab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obium phaeobacteroides DSM 26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hav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obium phaeovibrioides DSM 26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te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obium tepidum TL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gg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oflexus aggregans DSM 948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u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oflexus aurantiacus J-10-fl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th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loroherpeton thalassium ATCC 3511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vi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romobacterium violaceum ATCC 1247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s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romohalobacter salexigens DSM 304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ko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itrobacter koseri ATCC BAA-89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mi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avibacter michiganensis ssp. michiganensis NCPPB 38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mic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avibacter michiganensis ssp. sepedonicu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ac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acetobutylicum ATCC 82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e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beijerinckii NCIMB 805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ot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botulinum A ATCC 1939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o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botulinum A ATCC 350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ot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botulinum A Hall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ot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botulinum A3 Loch Mare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ot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botulinum B Eklund 17B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ot7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botulinum B1 Okr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ot8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botulinum E3 Alaska E4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ot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botulinum F Langeland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dif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difficile 63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kl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kluyveri DSM 55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nov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novyi N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e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perfringens 1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er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perfringens ATCC 1312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er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perfringens SM1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hy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phytofermentans ISDg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te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tetani E8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t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lostridium thermocellum ATCC 2740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sy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lwellia psychrerythraea 34H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pr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prothermobacter proteolyticus DSM 526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di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rynebacterium diphtheriae NCTC 1312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eff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rynebacterium efficiens YS-31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gl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rynebacterium glutamicum ATCC 13032 Kitasato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glu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rynebacterium glutamicum R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je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rynebacterium jeikeium K41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ur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rynebacterium urealyticum DSM 710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ur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xiella burnetii CbuG_Q21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ur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xiella burnetii CbuK_Q15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ur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xiella burnetii Dugway 5J108-11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ur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xiella burnetii RSA 33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bu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oxiella burnetii RSA 49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ta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upriavidus taiwanensi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ya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yanothece sp. ATCC 5114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yasp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yanothece sp. PCC 742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yasp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yanothece sp. PCC 88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hu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Cytophaga hutchinsonii ATCC 3340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ar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chloromonas aromatica RCB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th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halococcoides ethenogenes 19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hsp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halococcoides sp. BAV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h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halococcoides sp. CBDB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ge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inococcus geothermalis DSM 1130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a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inococcus radiodurans R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ac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lftia acidovorans SPH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alk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sulfatibacillum alkenivorans AK-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haf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sulfitobacterium hafniense DCB-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haf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sulfitobacterium hafniense Y5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ol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sulfococcus oleovorans Hxd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psy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sulfotalea psychrophila LSv5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re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sulfotomaculum reducens MI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de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sulfovibrio desulfuricans ssp. desulfuricans G2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vu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sulfovibrio vulgaris DP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vu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sulfovibrio vulgaris Hildenborough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vul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esulfovibrio vulgaris Miyazaki F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no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ichelobacter nodosus VCS1703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t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ictyoglomus thermophilum H-6-1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tu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ictyoglomus turgidum DSM 672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sh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Dinoroseobacter shibae DFL 1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a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hrlichia canis Jak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h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hrlichia chaffeensis Arkansa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rum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hrlichia ruminantium Gardel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ru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hrlichia ruminantium Welgevonden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mi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lusimicrobium minutum Pei19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ak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nterobacter sakazakii ATCC BAA-89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nt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nterobacter sp. 63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fa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nterococcus faecalis V58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ta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rwinia tasmaniensis Et1/9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li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rythrobacter litoralis HTCC259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53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11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5598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APEC O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1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ATCC 873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CFT07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9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E24377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1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ED1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10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H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1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IAI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1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IAI3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1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K1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17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K12 subDH10B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8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K-12 subW311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18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O127:H6 E2348/6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19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O157:H7 EC411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O157:H7 EDL93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O157:H7 Sakai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20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S8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21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SE1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2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SMS-3-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2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SMS-3-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2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UMN02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col7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coli UTI8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fe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cherichia fergusonii ATCC 3546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sib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Exiguobacterium sibiricum 255-1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no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ervidobacterium nodosum Rt17-B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mag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inegoldia magna ATCC 2932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joh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lavobacterium johnsoniae UW1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psy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lavobacterium psychrophilum JIP02/8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nov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cisella novicida U11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ph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cisella philomiragia ssp. philomiragia ATCC 2501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tu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cisella tularensis ssp. holarctic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tul7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cisella tularensis ssp. holarctica FTNF002-0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tul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cisella tularensis ssp. holarctica OSU1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tul8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cisella tularensis ssp. mediasiatica FSC14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tul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cisella tularensis ssp. tularensis FSC19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tu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cisella tularensis ssp. tularensis SCHU S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tul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cisella tularensis ssp. tularensis WY96-341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al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kia alni ACN14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kia sp. CcI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sp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rankia sp. EAN1pec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nu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Fusobacterium nucleatum ssp. nucleatum ATCC 2558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ka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eobacillus kaustophilus HTA42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t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eobacillus thermodenitrificans NG80-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be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eobacter bemidjiensis Be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lov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eobacter lovleyi SZ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me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eobacter metallireducens GS-1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su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eobacter sulfurreducens PC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ur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eobacter uraniireducens Rf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vi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loeobacter violaceus PCC 742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di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luconacetobacter diazotrophicus PAl 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oxy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luconobacter oxydans 621H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fo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ramella forsetii KT080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be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Granulibacter bethesdensis CGDNIH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du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emophilus ducreyi 35000HP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inf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emophilus influenzae 86-028NP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inf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emophilus influenzae PittE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inf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emophilus influenzae PittGG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inf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emophilus influenzae Rd KW2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so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emophilus somnus 129P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som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emophilus somnus 233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c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hella chejuensis KCTC 239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h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lorhodospira halophila SL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c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licobacter acinonychis Sheeb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he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licobacter hepaticus ATCC 5144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py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licobacter pylori 2669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pyl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licobacter pylori G2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pyl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licobacter pylori HPAG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py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licobacter pylori J9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pyl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licobacter pylori P1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pyl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licobacter pylori Shi47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mo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liobacterium modesticaldum Ice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r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rminiimonas arsenicoxydan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au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erpetosiphon aurantiacus ATCC 2377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yd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ydrogenobaculum sp. Y04AAS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ne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Hyphomonas neptunium ATCC 1544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Ilo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Idiomarina loihiensis L2TR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Jann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Jannaschia sp. CCS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Jant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Janthinobacterium sp. Marseill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ra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ineococcus radiotolerans SRS302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pne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lebsiella pneumoniae 34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pn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lebsiella pneumoniae ssp. pneumoniae MGH 7857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rh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Kocuria rhizophila DC22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acidophilus NCF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br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brevis ATCC 36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ca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casei ATCC 33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cas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casei BL2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d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delbrueckii ssp. bulgaricus ATCC 1184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de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delbrueckii ssp. bulgaricus ATCC BAA-36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fe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fermentum IFO 395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ga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gasseri ATCC 3332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h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helveticus DPC 457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joh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johnsonii NCC 53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pl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plantarum WCFS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re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reuteri DSM 200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reu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reuteri JCM 111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sak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sakei ssp. sakei 23K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s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bacillus salivarius UCC11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lac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coccus lactis ssp. cremoris MG136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lac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coccus lactis ssp. cremoris SK1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la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ctococcus lactis ssp. lactis Il140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in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awsonia intracellularis PHE/MN1-0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pne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gionella pneumophila Corby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pne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gionella pneumophila Len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pne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gionella pneumophila Pari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pn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gionella pneumophila ssp. pneumophila Philadelphia 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xy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ifsonia xyli ssp. xyli CTCB0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bif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ptospira biflexa ser. Patoc Patoc 1 (Ames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bif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ptospira biflexa ser. Patoc Patoc 1 (Paris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bor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ptospira borgpetersenii ser. Hardjo-bovis JB19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bo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ptospira borgpetersenii ser. Hardjo-bovis L55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int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ptospira interrogans ser. Copenhageni Fiocruz L1-13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in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ptospira interrogans ser. Lai 566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ch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ptothrix cholodnii SP-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ci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uconostoc citreum KM2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me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euconostoc mesenteroides ssp. mesenteroides ATCC 829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in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isteria innocua Clip1126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mon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isteria monocytogenes 4b F236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mo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isteria monocytogenes EGD-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mon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isteria monocytogenes HCC2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w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isteria welshimeri ser. 6b SLCC533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sph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Lysinibacillus sphaericus C3-4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g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gnetococcus sp. MC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mag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gnetospirillum magneticum AMB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su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nnheimia succiniciproducens MBEL55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m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ricaulis maris MCS1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q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rinobacter aquaeolei VT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r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rinomonas sp. MWYL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fl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soplasma florum L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lo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sorhizobium loti MAFF30309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s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sorhizobium sp. BNC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inf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ylacidiphilum infernorum V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pe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ylibium petroleiphilum PM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fl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ylobacillus flagellatus K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ch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ylobacterium chloromethanicum CM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x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ylobacterium extorquens PA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po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ylobacterium populi BJ0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ra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ylobacterium radiotolerans JCM 283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ylobacterium sp. 4-4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si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ylocella silvestris BL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ca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ethylococcus capsulatus Bath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e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icrocystis aeruginosa NIES-84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Ot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oorella thermoacetica ATCC 3907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b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abscessu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vi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avium 10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v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avium ssp. paratuberculosis K-1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bov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bovis AF2122/9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bov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bovis BCG Pasteur 1173P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gi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gilvum PYR-GCK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le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leprae TN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m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marinum 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sm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smegmatis MC2 15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sp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sp. JL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sp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sp. KM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sp. MC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tub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tuberculosis CDC155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tub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tuberculosis F1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tub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tuberculosis H37R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tub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tuberculosis H37Rv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ul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ulcerans Agy9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va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bacterium vanbaalenii PYR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g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agalactiae PG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ar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arthritidis 158L3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a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capricolum ssp. capricolum ATCC 2734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g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gallisepticum R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g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genitalium G3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hy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hyopneumoniae 23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hyo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hyopneumoniae 744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hyo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hyopneumoniae J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mob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mobile 163K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my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mycoides ssp. mycoides SC PG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p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penetrans HF-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pn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pneumoniae M12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pu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pulmonis UAB CTIP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sy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coplasma synoviae 5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xa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Myxococcus xanthus DK 162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t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atranaerobius thermophilus JW/NM-WN-LF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go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isseria gonorrhoeae FA 109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gon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isseria gonorrhoeae NCCP1194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men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isseria meningitidis 05344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men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isseria meningitidis FAM1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men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isseria meningitidis MC5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m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isseria meningitidis Z249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s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orickettsia sennetsu Miyayam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it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itratiruptor sp. SB155-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ha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itrobacter hamburgensis X1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wi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itrobacter winogradskyi Nb-25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oc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itrosococcus oceani ATCC 1970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u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itrosomonas europaea ATCC 1971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eu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itrosomonas eutropha C9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mu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itrosospira multiformis ATCC 2519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f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ocardia farcinica IFM 1015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oc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ocardioides sp. JS61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pu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ostoc punctiforme PCC 7310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os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ostoc sp. PCC 712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ar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Novosphingobium aromaticivorans DSM 1244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i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ceanobacillus iheyensis HTE83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an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chrobactrum anthropi ATCC 4918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o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enococcus oeni PSU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c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ligotropha carboxidovorans OM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y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nion yellows phytoplasma OY-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te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pitutus terrae PB90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ts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rientia tsutsugamushi Boryong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tsu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Orientia tsutsugamushi Iked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di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rabacteroides distasonis ATCC 850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d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racoccus denitrificans PD122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lav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rvibaculum lavamentivorans DS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u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steurella multocida ssp. multocida Pm7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t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ectobacterium atrosepticum SCRI104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p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ediococcus pentosaceus ATCC 2574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c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elobacter carbinolicus DSM 238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Epr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elobacter propionicus DSM 237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lu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elodictyon luteolum DSM 27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ph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elodictyon phaeoclathratiforme BU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t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elotomaculum thermopropionicum SI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ob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etrotoga mobilis SJ9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pr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otobacterium profundum SS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lu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otorhabdus luminescens ssp. laumondii TTO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na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laromonas naphthalenivorans CJ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l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laromonas sp. JS66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ne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lynucleobacter necessarius ssp. asymbioticus QLW-P1DMWA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nec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lynucleobacter necessarius ssp. necessarius STIR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gin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rphyromonas gingivalis ATCC 3327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gi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orphyromonas gingivalis W8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AS96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11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MIT 921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1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MIT 921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MIT 93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7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MIT 930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8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MIT 931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MIT 931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9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MIT 951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10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NATL1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NATL2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ssp. marinus CCMP137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ar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chlorococcus marinus ssp. pastoris CCMP198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c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pionibacterium acnes KPA17120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e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sthecochloris aestuarii DSM 27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i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roteus mirabilis HI432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t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alteromonas atlantica T6c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h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alteromonas haloplanktis TAC12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aer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aeruginosa LESB5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aer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aeruginosa PA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ae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aeruginosa PAO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aer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aeruginosa UCBPP-PA1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en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entomophila L4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flu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fluorescens Pf0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fl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fluorescens Pf-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m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mendocina ymp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put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putida F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put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putida GB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pu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putida KT244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t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stutzeri A15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yr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syringae pv. phaseolicola 1448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yr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syringae pv. syringae B728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y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eudomonas syringae pv. tomato DC300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ar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ychrobacter arcticus 273-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cry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ychrobacter cryohalolentis K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y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ychrobacter sp. PRwf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ing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Psychromonas ingrahamii 3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eut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alstonia eutropha H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eu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alstonia eutropha JMP13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me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alstonia metallidurans CH3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so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alstonia solanacearum GMI100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s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enibacterium salmoninarum ATCC 3320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et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izobium etli CFN 4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et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izobium etli CIAT 65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leg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izobium leguminosarum bv. trifolii WSM230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leg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izobium leguminosarum bv. viciae 384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sph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bacter sphaeroides 2.4.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sph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bacter sphaeroides ATCC 1702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sph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bacter sphaeroides ATCC 1702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jo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coccus jostii RHA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fe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ferax ferrireducens T11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b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pirellula baltica SH 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pa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pseudomonas palustris BisA5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pal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pseudomonas palustris BisB1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pal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pseudomonas palustris BisB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p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pseudomonas palustris CGA00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pal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pseudomonas palustris HaA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pal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pseudomonas palustris TIE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rub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hodospirillum rubrum ATCC 1117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ak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ickettsia akari Hartford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be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ickettsia bellii OSU 85-38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b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ickettsia bellii RML369-C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ca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ickettsia canadensis McKiel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co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ickettsia conorii Malish 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f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ickettsia felis URRWXCal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ma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ickettsia massiliae MTU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pr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ickettsia prowazekii Madrid 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ric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ickettsia rickettsii Iow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ri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ickettsia rickettsii Sheila Smith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ty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ickettsia typhi Wilmington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ca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oseiflexus castenholzii DSM 1394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os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oseiflexus sp. RS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d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oseobacter denitrificans OCh 11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xy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Rubrobacter xylanophilus DSM 994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deg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ccharophagus degradans 2-4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ry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ccharopolyspora erythraea NRRL 233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rub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inibacter ruber DSM 1385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r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inispora arenicola CNS-20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inispora tropica CNB-44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arizonae ser. 62:z4,z23:--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7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Agona SL48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Choleraesuis str. SC-B6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8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Dublin CT_0202185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9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Enteritidis str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10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Gallinarum 287/9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11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Heidelberg SL47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1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Newport SL25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Paratyphi A ATCC 915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Paratyphi B SPB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1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Schwarzengrund str.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Typhi CT1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nt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enterica ssp. enterica ser. Typhi Ty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yp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monella typhimurium LT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r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rratia proteamaculans 56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m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amazonensis SB2B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b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baltica OS15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ba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baltica OS18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bal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baltica OS19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bal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baltica OS22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d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denitrificans OS21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fr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frigidimarina NCIMB 40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halifaxensis HAW-EB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lo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loihica PV-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on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oneidensis MR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e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pealeana ATCC 70034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i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piezotolerans WP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u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putrefaciens CN-3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se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sediminis HAW-EB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sp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sp. ANA-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sp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sp. MR-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sp. MR-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sp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sp. W3-18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wo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ewanella woodyi ATCC 5190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boy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igella boydii CDC 3083-9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boy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igella boydii Sb22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dy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igella dysenteriae Sd19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fl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igella flexneri 2a 2457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fle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igella flexneri 2a 3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fle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igella flexneri 5 84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so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igella sonnei Ss04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Ipo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ilicibacter pomeroyi DSS-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il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ilicibacter sp. TM104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med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inorhizobium medicae WSM41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m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inorhizobium meliloti 102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gl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odalis glossinidius morsitan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us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olibacter usitatus Ellin607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orangium cellulosum So ce 5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wi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hingomonas wittichii RW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l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hingopyxis alaskensis RB225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1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RF12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COL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7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JH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8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JH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9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MRSA25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MSSA47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1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Mu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Mu5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MW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N31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NCTC 832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10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Newman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11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USA30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ur1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aureus ssp. aureus USA300_TCH15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pi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epidermidis ATCC 1222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p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epidermidis RP62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ha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haemolyticus JCSC143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sa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aphylococcus saprophyticus ssp. saprophyticus ATCC 1530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ma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enotrophomonas maltophilia K279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m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enotrophomonas maltophilia R551-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ga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agalactiae 2603V/R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ga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agalactiae A90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ga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agalactiae NEM3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q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equi ssp. zooepidemicus MGCS1056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go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gordonii Challis subCH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mu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mutans UA15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ne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neumoniae CGSP1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ne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neumoniae D3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ne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neumoniae G5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ne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neumoniae Hungary19A-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ne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neumoniae R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n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neumoniae TIGR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M1 GA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8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Manfredo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9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MGAS1027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MGAS1039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10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MGAS1075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11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MGAS209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MGAS31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MGAS500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7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MGAS618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MGAS823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1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MGAS942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1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NZ13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pyo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pyogenes SSI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sa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sanguinis SK3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su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suis 05ZYH3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sui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suis 98HAH3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the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thermophilus CNRZ106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the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thermophilus LMD-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t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coccus thermophilus LMG 1831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av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myces avermitilis MA-468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co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myces coelicolor A3(2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gr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treptomyces griseus ssp. griseus NBRC 1335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uli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ulfurihydrogenibium sp. YO3AOP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Dd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ulfurimonas denitrificans DSM 125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ulo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ulfurovum sp. NBC37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t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mbiobacterium thermophilum IAM 1486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l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echococcus elongatus PCC 63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elo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echococcus elongatus PCC 794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osp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echococcus sp. CC931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osp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echococcus sp. PCC 700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osp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echococcus sp. RCC30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osp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echococcus sp. WH 780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o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echococcus sp. WH 810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y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echocystis sp. PCC 680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fu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trophobacter fumaroxidans MPOB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wo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trophomonas wolfei ssp. wolfei Goettingen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ac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Syntrophus aciditrophicus SB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ps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anaerobacter pseudethanolicus ATCC 3322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a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anaerobacter sp. X51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t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anaerobacter tengcongensis MB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fu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bifida fusca YX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y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desulfovibrio yellowstonii DSM 1134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af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sipho africanus TCF52B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me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sipho melanesiensis BI42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el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synechococcus elongatus BP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le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toga lettingae TMO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m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toga maritima MSB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pe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toga petrophila RKU-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ts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otoga sp. RQ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th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us thermophilus HB2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the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ermus thermophilus HB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d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iobacillus denitrificans ATCC 2525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cru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hiomicrospira crunogena XCL-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den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eponema denticola ATCC 3540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pa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eponema pallidum ssp. pallidum Nichol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pal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eponema pallidum ssp. pallidum SS1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ery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ichodesmium erythraeum IMS1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whi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opheryma whipplei TW08/2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whi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Tropheryma whipplei Twist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Upar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Ureaplasma parvum ser. 3 ATCC 2781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Up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Ureaplasma parvum ser. 3 ATCC 70097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ei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erminephrobacter eiseniae EF01-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ch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ibrio cholerae O1 biov. eltor N1696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cho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ibrio cholerae O39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fi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ibrio fischeri ES11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fis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ibrio fischeri MJ1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h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ibrio harveyi ATCC BAA-11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par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ibrio parahaemolyticus RIMD 221063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vul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Vibrio vulnificus YJ0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Wgl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Wigglesworthia glossinidi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Wpip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Wolbachia pipientis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Wsuc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Wolinella succinogenes DSM 174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au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anthobacter autotrophicus Py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axo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anthomonas axonopodis pv. citri 30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cam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anthomonas campestris pv. campestris 800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cam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anthomonas campestris pv. campestris ATCC 3391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cam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anthomonas campestris pv. campestris B10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cam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anthomonas campestris pv. vesicatoria 85-1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ory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anthomonas oryzae pv. oryzae KACC1033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ory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anthomonas oryzae pv. oryzae MAFF 31101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ory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anthomonas oryzae pv. oryzae PXO99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fa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ylella fastidiosa 9a5c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fas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ylella fastidiosa M1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fas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ylella fastidiosa M2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fas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Xylella fastidiosa Temecula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nt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enterocolitica ssp. enterocolitica 808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pes7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pestis Angol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pes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pestis Antiqua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pes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pestis biov. Microtus 9100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pes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pestis CO9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pes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pestis KIM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pes5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pestis Nepal5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pes6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pestis Pestoides F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pse2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pseudotuberculosis IP 3175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pse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pseudotuberculosis IP 3295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pse3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pseudotuberculosis PB1/+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pse4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Yersinia pseudotuberculosis YPIII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Zmob</w:t>
            </w:r>
          </w:p>
        </w:tc>
        <w:tc>
          <w:tcPr>
            <w:tcW w:w="566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zh-CN"/>
              </w:rPr>
              <w:t>Zymomonas mobilis ssp. mobilis ZM4</w:t>
            </w:r>
          </w:p>
        </w:tc>
      </w:tr>
    </w:tbl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</w:p>
    <w:p>
      <w:pPr>
        <w:pStyle w:val="Normal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宋体;SimSu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Times New Roman" w:hAnsi="Times New Roman" w:eastAsia="宋体;SimSu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宋体;SimSu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宋体;SimSun" w:cs="Arial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02:17:00Z</dcterms:created>
  <dc:creator> </dc:creator>
  <dc:description/>
  <cp:keywords/>
  <dc:language>en-US</dc:language>
  <cp:lastModifiedBy> </cp:lastModifiedBy>
  <dcterms:modified xsi:type="dcterms:W3CDTF">2009-04-21T02:18:00Z</dcterms:modified>
  <cp:revision>2</cp:revision>
  <dc:subject/>
  <dc:title/>
</cp:coreProperties>
</file>